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rvey on mask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 use in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children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age of your child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 ) years old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he gender of the child: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oy 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irl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type of mask your child wearin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(Multiple choice)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  <w:t>ask designed for children</w:t>
      </w:r>
      <w:r>
        <w:rPr>
          <w:rFonts w:ascii="Times New Roman" w:hAnsi="Times New Roman" w:cs="Times New Roman"/>
          <w:sz w:val="24"/>
          <w:szCs w:val="24"/>
        </w:rPr>
        <w:t xml:space="preserve"> 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rgical mask ③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95 mask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>time of average daily mask u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s:</w:t>
      </w:r>
      <w:r>
        <w:rPr>
          <w:rFonts w:ascii="Times New Roman" w:hAnsi="Times New Roman" w:cs="Times New Roman"/>
          <w:sz w:val="24"/>
          <w:szCs w:val="24"/>
        </w:rPr>
        <w:t xml:space="preserve"> ( ) hours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>The time of maximum duration of mask use i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 ) hours 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>The time of the mask replacement cycle i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 ) hour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circumstances of mask use: (Multiple choice)</w:t>
      </w:r>
    </w:p>
    <w:p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  <w:t>hildcare centers</w:t>
      </w:r>
      <w:r>
        <w:rPr>
          <w:rFonts w:ascii="Times New Roman" w:hAnsi="Times New Roman" w:cs="Times New Roman"/>
          <w:sz w:val="24"/>
          <w:szCs w:val="24"/>
        </w:rPr>
        <w:t xml:space="preserve"> 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ool ③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l ④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  <w:t>ublic transpor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⑤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spital ⑥Outdoor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ow did your child wear the mask: 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</w:pPr>
      <w:r>
        <w:rPr>
          <w:rFonts w:ascii="Times New Roman" w:hAnsi="Times New Roman" w:cs="Times New Roman"/>
          <w:sz w:val="24"/>
          <w:szCs w:val="24"/>
        </w:rPr>
        <w:t>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vering nose and mouth 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vering mouth ③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  <w:t>covering noses and mouths but pulled down the masks under chins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>The c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>omplaints</w:t>
      </w: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 xml:space="preserve">about mask wearing </w:t>
      </w: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>in the child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>:</w:t>
      </w: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Multiple choice)</w:t>
      </w:r>
    </w:p>
    <w:p>
      <w:pPr>
        <w:widowControl/>
        <w:numPr>
          <w:ilvl w:val="0"/>
          <w:numId w:val="4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dache ③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ver ④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atigue ⑤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chycardia ⑥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est tightness </w:t>
      </w:r>
    </w:p>
    <w:p>
      <w:pPr>
        <w:widowControl/>
        <w:numPr>
          <w:ilvl w:val="0"/>
          <w:numId w:val="0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⑦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yspnea ⑧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re throat ⑨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ugh ⑩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neeze ⑪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kin redness </w:t>
      </w:r>
      <w:r>
        <w:rPr>
          <w:rFonts w:ascii="Times New Roman" w:hAnsi="Times New Roman" w:eastAsia="微软雅黑" w:cs="Times New Roman"/>
          <w:sz w:val="24"/>
          <w:szCs w:val="24"/>
        </w:rPr>
        <w:t>⑫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kin itching </w:t>
      </w:r>
    </w:p>
    <w:p>
      <w:pPr>
        <w:widowControl/>
        <w:numPr>
          <w:ilvl w:val="0"/>
          <w:numId w:val="0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微软雅黑" w:cs="Times New Roman"/>
          <w:sz w:val="24"/>
          <w:szCs w:val="24"/>
        </w:rPr>
        <w:t>⑬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kin broken ⑭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ne ⑮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rowsiness ⑯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rtigo ⑰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sion impairment</w:t>
      </w:r>
    </w:p>
    <w:p>
      <w:pPr>
        <w:widowControl/>
        <w:numPr>
          <w:ilvl w:val="0"/>
          <w:numId w:val="0"/>
        </w:numPr>
        <w:spacing w:line="480" w:lineRule="auto"/>
        <w:jc w:val="left"/>
        <w:rPr>
          <w:rFonts w:ascii="Times New Roman" w:hAnsi="Times New Roman" w:eastAsia="Cambria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</w:rPr>
        <w:t>⑱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ry mouth ⑲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unny nose ⑳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eastAsia="Cambria" w:cs="Times New Roman"/>
          <w:color w:val="000000"/>
          <w:kern w:val="0"/>
          <w:sz w:val="24"/>
          <w:szCs w:val="24"/>
          <w:lang w:bidi="ar"/>
        </w:rPr>
        <w:t xml:space="preserve">: [free text] </w:t>
      </w:r>
    </w:p>
    <w:p>
      <w:pPr>
        <w:widowControl/>
        <w:spacing w:line="480" w:lineRule="auto"/>
        <w:jc w:val="left"/>
        <w:rPr>
          <w:rFonts w:ascii="Times New Roman" w:hAnsi="Times New Roman" w:eastAsia="Cambria" w:cs="Times New Roman"/>
          <w:color w:val="000000"/>
          <w:kern w:val="0"/>
          <w:sz w:val="24"/>
          <w:szCs w:val="24"/>
          <w:lang w:bidi="ar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ndition when the abov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mplai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ccurred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: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</w:pPr>
      <w:r>
        <w:rPr>
          <w:rFonts w:ascii="Times New Roman" w:hAnsi="Times New Roman" w:cs="Times New Roman"/>
          <w:sz w:val="24"/>
          <w:szCs w:val="24"/>
        </w:rPr>
        <w:t>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quiet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  <w:t xml:space="preserve"> condition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 w:bidi="ar"/>
        </w:rPr>
        <w:t xml:space="preserve"> (Keep a physical or behavioral rest state)</w:t>
      </w:r>
      <w:r>
        <w:rPr>
          <w:rFonts w:ascii="Times New Roman" w:hAnsi="Times New Roman" w:cs="Times New Roman"/>
          <w:sz w:val="24"/>
          <w:szCs w:val="24"/>
        </w:rPr>
        <w:t xml:space="preserve"> 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  <w:t>active condition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 w:bidi="ar"/>
        </w:rPr>
        <w:t xml:space="preserve"> (Carry out physical activities)</w:t>
      </w:r>
      <w:r>
        <w:rPr>
          <w:rFonts w:ascii="Times New Roman" w:hAnsi="Times New Roman" w:cs="Times New Roman"/>
          <w:sz w:val="24"/>
          <w:szCs w:val="24"/>
        </w:rPr>
        <w:t xml:space="preserve"> ③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  <w:t>n both quiet and active condition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mproper </w:t>
      </w: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>mask-wearing behavior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  <w:lang w:bidi="ar"/>
        </w:rPr>
        <w:t xml:space="preserve"> observed in the child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Multiple choice)</w:t>
      </w:r>
    </w:p>
    <w:p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  <w:t>ore others’ masks by mistake</w:t>
      </w:r>
      <w:r>
        <w:rPr>
          <w:rFonts w:ascii="Times New Roman" w:hAnsi="Times New Roman" w:cs="Times New Roman"/>
          <w:sz w:val="24"/>
          <w:szCs w:val="24"/>
        </w:rPr>
        <w:t xml:space="preserve"> 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:lang w:bidi="ar"/>
        </w:rPr>
        <w:t>ore the opposite side of masks</w:t>
      </w:r>
      <w:r>
        <w:rPr>
          <w:rFonts w:ascii="Times New Roman" w:hAnsi="Times New Roman" w:cs="Times New Roman"/>
          <w:sz w:val="24"/>
          <w:szCs w:val="24"/>
        </w:rPr>
        <w:t xml:space="preserve"> ③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 fit </w:t>
      </w:r>
    </w:p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④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us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⑤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None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d masks have a preventive effect on children's respiratory disease?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s 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id the frequency of respiratory infections decrease during the COVID-19 pandemic compared with the pre-COVID-19 pandemic?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s 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</w:t>
      </w:r>
    </w:p>
    <w:p>
      <w:pPr>
        <w:rPr>
          <w:sz w:val="24"/>
          <w:szCs w:val="24"/>
        </w:rPr>
      </w:pPr>
    </w:p>
    <w:p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he number of respiratory infection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) pe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year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efor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COVID-19 pandemic</w:t>
      </w:r>
    </w:p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) per yea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during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the COVID-19 pandemic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E6EC962"/>
    <w:multiLevelType w:val="singleLevel"/>
    <w:tmpl w:val="9E6EC962"/>
    <w:lvl w:ilvl="0" w:tentative="0">
      <w:start w:val="1"/>
      <w:numFmt w:val="decimalEnclosedCircleChinese"/>
      <w:suff w:val="space"/>
      <w:lvlText w:val="%1"/>
      <w:lvlJc w:val="left"/>
      <w:rPr>
        <w:rFonts w:hint="eastAsia"/>
      </w:rPr>
    </w:lvl>
  </w:abstractNum>
  <w:abstractNum w:abstractNumId="1">
    <w:nsid w:val="D037913D"/>
    <w:multiLevelType w:val="singleLevel"/>
    <w:tmpl w:val="D037913D"/>
    <w:lvl w:ilvl="0" w:tentative="0">
      <w:start w:val="1"/>
      <w:numFmt w:val="decimalEnclosedCircleChinese"/>
      <w:suff w:val="space"/>
      <w:lvlText w:val="%1"/>
      <w:lvlJc w:val="left"/>
      <w:rPr>
        <w:rFonts w:hint="eastAsia"/>
      </w:rPr>
    </w:lvl>
  </w:abstractNum>
  <w:abstractNum w:abstractNumId="2">
    <w:nsid w:val="E4A03597"/>
    <w:multiLevelType w:val="singleLevel"/>
    <w:tmpl w:val="E4A03597"/>
    <w:lvl w:ilvl="0" w:tentative="0">
      <w:start w:val="3"/>
      <w:numFmt w:val="decimal"/>
      <w:suff w:val="space"/>
      <w:lvlText w:val="%1."/>
      <w:lvlJc w:val="left"/>
      <w:rPr>
        <w:rFonts w:hint="default"/>
        <w:b/>
        <w:bCs/>
      </w:rPr>
    </w:lvl>
  </w:abstractNum>
  <w:abstractNum w:abstractNumId="3">
    <w:nsid w:val="5069C692"/>
    <w:multiLevelType w:val="singleLevel"/>
    <w:tmpl w:val="5069C692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51B870E4"/>
    <w:multiLevelType w:val="singleLevel"/>
    <w:tmpl w:val="51B870E4"/>
    <w:lvl w:ilvl="0" w:tentative="0">
      <w:start w:val="1"/>
      <w:numFmt w:val="decimalEnclosedCircleChinese"/>
      <w:suff w:val="space"/>
      <w:lvlText w:val="%1"/>
      <w:lvlJc w:val="left"/>
      <w:rPr>
        <w:rFonts w:hint="eastAsia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hideSpellingErrors/>
  <w:hideGrammaticalErrors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DG2MLcwMjS3MDA0srRQ0lEKTi0uzszPAykwqgUASHTyECwAAAA="/>
    <w:docVar w:name="commondata" w:val="eyJoZGlkIjoiZTJiY2Q4M2MyZWQ1YzM2MGFkODYyOTI2MTQ3NGRiYzIifQ=="/>
  </w:docVars>
  <w:rsids>
    <w:rsidRoot w:val="0DE85051"/>
    <w:rsid w:val="002B6E8A"/>
    <w:rsid w:val="00302A96"/>
    <w:rsid w:val="00386660"/>
    <w:rsid w:val="003954D4"/>
    <w:rsid w:val="003B42D6"/>
    <w:rsid w:val="0049523E"/>
    <w:rsid w:val="009469E6"/>
    <w:rsid w:val="00BD6CEC"/>
    <w:rsid w:val="0332455F"/>
    <w:rsid w:val="052B4CCF"/>
    <w:rsid w:val="0595512B"/>
    <w:rsid w:val="063D3321"/>
    <w:rsid w:val="0DE85051"/>
    <w:rsid w:val="0F157840"/>
    <w:rsid w:val="12CD0AA7"/>
    <w:rsid w:val="1D8801B1"/>
    <w:rsid w:val="1F891AF8"/>
    <w:rsid w:val="208941FA"/>
    <w:rsid w:val="22452C29"/>
    <w:rsid w:val="25332183"/>
    <w:rsid w:val="26CC59AA"/>
    <w:rsid w:val="27B52C98"/>
    <w:rsid w:val="287B067D"/>
    <w:rsid w:val="2A915D79"/>
    <w:rsid w:val="37237F87"/>
    <w:rsid w:val="3A4B645F"/>
    <w:rsid w:val="3A8F5C7E"/>
    <w:rsid w:val="41BF366A"/>
    <w:rsid w:val="46AB1021"/>
    <w:rsid w:val="46DD2BB5"/>
    <w:rsid w:val="4B1018E4"/>
    <w:rsid w:val="4C691054"/>
    <w:rsid w:val="50C61313"/>
    <w:rsid w:val="51302ADC"/>
    <w:rsid w:val="53D07BCD"/>
    <w:rsid w:val="5BEE6C99"/>
    <w:rsid w:val="5CC55D17"/>
    <w:rsid w:val="5F465B03"/>
    <w:rsid w:val="645F07B6"/>
    <w:rsid w:val="73DA15F2"/>
    <w:rsid w:val="75407F81"/>
    <w:rsid w:val="75D349E1"/>
    <w:rsid w:val="78180F6A"/>
    <w:rsid w:val="78EB37E1"/>
    <w:rsid w:val="7B7C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3</Words>
  <Characters>1368</Characters>
  <Lines>11</Lines>
  <Paragraphs>3</Paragraphs>
  <TotalTime>1</TotalTime>
  <ScaleCrop>false</ScaleCrop>
  <LinksUpToDate>false</LinksUpToDate>
  <CharactersWithSpaces>1652</CharactersWithSpaces>
  <Application>WPS Office_12.1.0.16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7:58:00Z</dcterms:created>
  <dc:creator>qzuser</dc:creator>
  <cp:lastModifiedBy>qzuser</cp:lastModifiedBy>
  <dcterms:modified xsi:type="dcterms:W3CDTF">2024-09-06T15:05:5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D9CA861EBA51404BAF3103F2C797EE61_13</vt:lpwstr>
  </property>
</Properties>
</file>